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3F406" w14:textId="5D339308" w:rsidR="001221DA" w:rsidRPr="00D6040D" w:rsidRDefault="001221DA" w:rsidP="0020441D">
      <w:pPr>
        <w:pStyle w:val="NormalWeb"/>
        <w:spacing w:line="480" w:lineRule="auto"/>
        <w:jc w:val="both"/>
        <w:rPr>
          <w:lang w:val="en-GB"/>
        </w:rPr>
      </w:pPr>
      <w:r w:rsidRPr="00D6040D">
        <w:rPr>
          <w:b/>
          <w:bCs/>
          <w:lang w:val="en-GB"/>
        </w:rPr>
        <w:t>S1</w:t>
      </w:r>
      <w:r w:rsidR="00D6040D" w:rsidRPr="00D6040D">
        <w:rPr>
          <w:b/>
          <w:bCs/>
          <w:lang w:val="en-GB"/>
        </w:rPr>
        <w:t xml:space="preserve"> Method</w:t>
      </w:r>
      <w:r w:rsidRPr="00D6040D">
        <w:rPr>
          <w:b/>
          <w:bCs/>
          <w:lang w:val="en-GB"/>
        </w:rPr>
        <w:t>.</w:t>
      </w:r>
      <w:r w:rsidRPr="00D6040D">
        <w:rPr>
          <w:lang w:val="en-GB"/>
        </w:rPr>
        <w:t xml:space="preserve"> </w:t>
      </w:r>
      <w:r w:rsidR="00602E7E" w:rsidRPr="00D6040D">
        <w:rPr>
          <w:lang w:val="en-GB"/>
        </w:rPr>
        <w:t xml:space="preserve"> </w:t>
      </w:r>
      <w:r w:rsidRPr="00D6040D">
        <w:rPr>
          <w:b/>
          <w:bCs/>
          <w:lang w:val="en-GB"/>
        </w:rPr>
        <w:t>Command line instructions used for phylogenetic analysis.</w:t>
      </w:r>
    </w:p>
    <w:p w14:paraId="6555418D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iqtree</w:t>
      </w:r>
      <w:proofErr w:type="spellEnd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 xml:space="preserve"> -s </w:t>
      </w:r>
      <w:proofErr w:type="spellStart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alignment_file</w:t>
      </w:r>
      <w:proofErr w:type="spellEnd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 xml:space="preserve"> -p </w:t>
      </w:r>
      <w:proofErr w:type="spellStart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partition_file.nex</w:t>
      </w:r>
      <w:proofErr w:type="spellEnd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 xml:space="preserve"> -m MFP -b 100</w:t>
      </w:r>
    </w:p>
    <w:p w14:paraId="12C0A0FB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</w:p>
    <w:p w14:paraId="02EC8019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#nexus</w:t>
      </w:r>
    </w:p>
    <w:p w14:paraId="45FAFA6D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 xml:space="preserve">begin </w:t>
      </w:r>
      <w:proofErr w:type="gramStart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sets;</w:t>
      </w:r>
      <w:proofErr w:type="gramEnd"/>
    </w:p>
    <w:p w14:paraId="4865FC0B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charset part1 = 1-267\\1,</w:t>
      </w:r>
      <w:proofErr w:type="gramStart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2;</w:t>
      </w:r>
      <w:proofErr w:type="gramEnd"/>
    </w:p>
    <w:p w14:paraId="0B8317AD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charset part2 = 1 - 267\\</w:t>
      </w:r>
      <w:proofErr w:type="gramStart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3;</w:t>
      </w:r>
      <w:proofErr w:type="gramEnd"/>
    </w:p>
    <w:p w14:paraId="3F300DFB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end;</w:t>
      </w:r>
      <w:proofErr w:type="gramEnd"/>
    </w:p>
    <w:p w14:paraId="319530A0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</w:p>
    <w:p w14:paraId="437726D1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 xml:space="preserve"># </w:t>
      </w:r>
      <w:proofErr w:type="gramStart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where</w:t>
      </w:r>
      <w:proofErr w:type="gramEnd"/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 xml:space="preserve"> -m MFP is a command that automatically determines best-fit model for the input data</w:t>
      </w:r>
    </w:p>
    <w:p w14:paraId="4D18FEB6" w14:textId="77777777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# -b is a bootstrap command</w:t>
      </w:r>
    </w:p>
    <w:p w14:paraId="47CC2465" w14:textId="03BF8B36" w:rsidR="001221DA" w:rsidRPr="00D6040D" w:rsidRDefault="001221DA" w:rsidP="0020441D">
      <w:pPr>
        <w:pStyle w:val="HTMLPreformatted"/>
        <w:spacing w:line="480" w:lineRule="auto"/>
        <w:jc w:val="both"/>
        <w:rPr>
          <w:rStyle w:val="HTMLCode"/>
          <w:rFonts w:ascii="Times New Roman" w:hAnsi="Times New Roman" w:cs="Times New Roman"/>
          <w:sz w:val="24"/>
          <w:szCs w:val="24"/>
          <w:lang w:val="en-GB"/>
        </w:rPr>
      </w:pPr>
      <w:r w:rsidRPr="00D6040D">
        <w:rPr>
          <w:rStyle w:val="HTMLCode"/>
          <w:rFonts w:ascii="Times New Roman" w:hAnsi="Times New Roman" w:cs="Times New Roman"/>
          <w:sz w:val="24"/>
          <w:szCs w:val="24"/>
          <w:lang w:val="en-GB"/>
        </w:rPr>
        <w:t># and nexus parameter commands to search for the best-fitting model of evolution for positions 1 and 2 and position 3 of the codon separately</w:t>
      </w:r>
    </w:p>
    <w:sectPr w:rsidR="001221DA" w:rsidRPr="00D6040D" w:rsidSect="00EA4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396DF" w14:textId="77777777" w:rsidR="00676D5D" w:rsidRDefault="00676D5D" w:rsidP="00255049">
      <w:pPr>
        <w:spacing w:after="0" w:line="240" w:lineRule="auto"/>
      </w:pPr>
      <w:r>
        <w:separator/>
      </w:r>
    </w:p>
  </w:endnote>
  <w:endnote w:type="continuationSeparator" w:id="0">
    <w:p w14:paraId="02DF5A4E" w14:textId="77777777" w:rsidR="00676D5D" w:rsidRDefault="00676D5D" w:rsidP="00255049">
      <w:pPr>
        <w:spacing w:after="0" w:line="240" w:lineRule="auto"/>
      </w:pPr>
      <w:r>
        <w:continuationSeparator/>
      </w:r>
    </w:p>
  </w:endnote>
  <w:endnote w:type="continuationNotice" w:id="1">
    <w:p w14:paraId="60F6824D" w14:textId="77777777" w:rsidR="00676D5D" w:rsidRDefault="00676D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3FA0D" w14:textId="77777777" w:rsidR="00676D5D" w:rsidRDefault="00676D5D" w:rsidP="00255049">
      <w:pPr>
        <w:spacing w:after="0" w:line="240" w:lineRule="auto"/>
      </w:pPr>
      <w:r>
        <w:separator/>
      </w:r>
    </w:p>
  </w:footnote>
  <w:footnote w:type="continuationSeparator" w:id="0">
    <w:p w14:paraId="0909A8D0" w14:textId="77777777" w:rsidR="00676D5D" w:rsidRDefault="00676D5D" w:rsidP="00255049">
      <w:pPr>
        <w:spacing w:after="0" w:line="240" w:lineRule="auto"/>
      </w:pPr>
      <w:r>
        <w:continuationSeparator/>
      </w:r>
    </w:p>
  </w:footnote>
  <w:footnote w:type="continuationNotice" w:id="1">
    <w:p w14:paraId="0D620B92" w14:textId="77777777" w:rsidR="00676D5D" w:rsidRDefault="00676D5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74E9E"/>
    <w:multiLevelType w:val="hybridMultilevel"/>
    <w:tmpl w:val="7E223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950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C7"/>
    <w:rsid w:val="0000473A"/>
    <w:rsid w:val="00005323"/>
    <w:rsid w:val="00032561"/>
    <w:rsid w:val="000453AD"/>
    <w:rsid w:val="00047051"/>
    <w:rsid w:val="00063573"/>
    <w:rsid w:val="00064B66"/>
    <w:rsid w:val="000755F6"/>
    <w:rsid w:val="0009565A"/>
    <w:rsid w:val="000B1BDD"/>
    <w:rsid w:val="000B4478"/>
    <w:rsid w:val="000C277E"/>
    <w:rsid w:val="000E3D05"/>
    <w:rsid w:val="00101F2E"/>
    <w:rsid w:val="001127ED"/>
    <w:rsid w:val="001221DA"/>
    <w:rsid w:val="00124CB6"/>
    <w:rsid w:val="00127084"/>
    <w:rsid w:val="00133D1E"/>
    <w:rsid w:val="00135260"/>
    <w:rsid w:val="00152144"/>
    <w:rsid w:val="00152835"/>
    <w:rsid w:val="00164484"/>
    <w:rsid w:val="00171E80"/>
    <w:rsid w:val="001A06FB"/>
    <w:rsid w:val="001A0C0D"/>
    <w:rsid w:val="001B1CDB"/>
    <w:rsid w:val="001B3996"/>
    <w:rsid w:val="001E0B66"/>
    <w:rsid w:val="0020441D"/>
    <w:rsid w:val="00206FA1"/>
    <w:rsid w:val="002220F8"/>
    <w:rsid w:val="00226985"/>
    <w:rsid w:val="002277A5"/>
    <w:rsid w:val="00236F3E"/>
    <w:rsid w:val="00254220"/>
    <w:rsid w:val="00255049"/>
    <w:rsid w:val="002554A9"/>
    <w:rsid w:val="002719D7"/>
    <w:rsid w:val="00276A00"/>
    <w:rsid w:val="002D5301"/>
    <w:rsid w:val="002E3BFB"/>
    <w:rsid w:val="003018D7"/>
    <w:rsid w:val="00304120"/>
    <w:rsid w:val="00305F41"/>
    <w:rsid w:val="00311F2A"/>
    <w:rsid w:val="00315461"/>
    <w:rsid w:val="00317248"/>
    <w:rsid w:val="00327E48"/>
    <w:rsid w:val="003337F1"/>
    <w:rsid w:val="0035011A"/>
    <w:rsid w:val="00352013"/>
    <w:rsid w:val="003726DF"/>
    <w:rsid w:val="0039345C"/>
    <w:rsid w:val="003B71C5"/>
    <w:rsid w:val="003C7CE3"/>
    <w:rsid w:val="003D1249"/>
    <w:rsid w:val="003E11B4"/>
    <w:rsid w:val="003E5252"/>
    <w:rsid w:val="003E7283"/>
    <w:rsid w:val="003E73B7"/>
    <w:rsid w:val="00457747"/>
    <w:rsid w:val="00457920"/>
    <w:rsid w:val="00470EF0"/>
    <w:rsid w:val="00472258"/>
    <w:rsid w:val="00481E5A"/>
    <w:rsid w:val="00491627"/>
    <w:rsid w:val="00494CE6"/>
    <w:rsid w:val="004B1011"/>
    <w:rsid w:val="004C0CEA"/>
    <w:rsid w:val="004C4FB8"/>
    <w:rsid w:val="004C75AE"/>
    <w:rsid w:val="004E454D"/>
    <w:rsid w:val="00502EA9"/>
    <w:rsid w:val="00514A37"/>
    <w:rsid w:val="0052793A"/>
    <w:rsid w:val="00540666"/>
    <w:rsid w:val="00544B96"/>
    <w:rsid w:val="00553FBA"/>
    <w:rsid w:val="00556A37"/>
    <w:rsid w:val="00564C64"/>
    <w:rsid w:val="0056504C"/>
    <w:rsid w:val="005671F1"/>
    <w:rsid w:val="00574EDE"/>
    <w:rsid w:val="00583427"/>
    <w:rsid w:val="005A322F"/>
    <w:rsid w:val="005A5015"/>
    <w:rsid w:val="005A660A"/>
    <w:rsid w:val="005B3556"/>
    <w:rsid w:val="005B391D"/>
    <w:rsid w:val="005B4546"/>
    <w:rsid w:val="005C1C53"/>
    <w:rsid w:val="005C39CF"/>
    <w:rsid w:val="005C3C2A"/>
    <w:rsid w:val="005D72F7"/>
    <w:rsid w:val="005E4916"/>
    <w:rsid w:val="005F3C0D"/>
    <w:rsid w:val="00602E7E"/>
    <w:rsid w:val="00604BE5"/>
    <w:rsid w:val="00616412"/>
    <w:rsid w:val="0063429D"/>
    <w:rsid w:val="00675E74"/>
    <w:rsid w:val="006766C7"/>
    <w:rsid w:val="00676D5D"/>
    <w:rsid w:val="0068180C"/>
    <w:rsid w:val="006A281D"/>
    <w:rsid w:val="006A3F09"/>
    <w:rsid w:val="006B57A0"/>
    <w:rsid w:val="006D2203"/>
    <w:rsid w:val="006E5FFE"/>
    <w:rsid w:val="006E60BC"/>
    <w:rsid w:val="006F1E59"/>
    <w:rsid w:val="007226F5"/>
    <w:rsid w:val="00756ED2"/>
    <w:rsid w:val="00763690"/>
    <w:rsid w:val="00776E3E"/>
    <w:rsid w:val="00797D39"/>
    <w:rsid w:val="007A50EB"/>
    <w:rsid w:val="007A6B79"/>
    <w:rsid w:val="007B2CBA"/>
    <w:rsid w:val="007E0A62"/>
    <w:rsid w:val="007E1DD6"/>
    <w:rsid w:val="00842513"/>
    <w:rsid w:val="008607A8"/>
    <w:rsid w:val="0087260D"/>
    <w:rsid w:val="008853FF"/>
    <w:rsid w:val="00886E4B"/>
    <w:rsid w:val="008D0953"/>
    <w:rsid w:val="00905FBF"/>
    <w:rsid w:val="009062BA"/>
    <w:rsid w:val="009344E0"/>
    <w:rsid w:val="00945FA9"/>
    <w:rsid w:val="00965177"/>
    <w:rsid w:val="00973C71"/>
    <w:rsid w:val="00976D6B"/>
    <w:rsid w:val="00981956"/>
    <w:rsid w:val="00983AD5"/>
    <w:rsid w:val="00984527"/>
    <w:rsid w:val="009B3208"/>
    <w:rsid w:val="009D7390"/>
    <w:rsid w:val="009F0434"/>
    <w:rsid w:val="009F5F52"/>
    <w:rsid w:val="00A268D1"/>
    <w:rsid w:val="00A33909"/>
    <w:rsid w:val="00A6571F"/>
    <w:rsid w:val="00A65F76"/>
    <w:rsid w:val="00A66263"/>
    <w:rsid w:val="00A751B2"/>
    <w:rsid w:val="00AA18C4"/>
    <w:rsid w:val="00AA3773"/>
    <w:rsid w:val="00AC053C"/>
    <w:rsid w:val="00AC5045"/>
    <w:rsid w:val="00B06824"/>
    <w:rsid w:val="00B123D4"/>
    <w:rsid w:val="00B204F0"/>
    <w:rsid w:val="00B2104B"/>
    <w:rsid w:val="00B3142E"/>
    <w:rsid w:val="00B32C84"/>
    <w:rsid w:val="00B37E83"/>
    <w:rsid w:val="00B4272D"/>
    <w:rsid w:val="00B45161"/>
    <w:rsid w:val="00B46495"/>
    <w:rsid w:val="00B555B1"/>
    <w:rsid w:val="00B61AA7"/>
    <w:rsid w:val="00B63FBB"/>
    <w:rsid w:val="00B66583"/>
    <w:rsid w:val="00B72D90"/>
    <w:rsid w:val="00B73822"/>
    <w:rsid w:val="00B75978"/>
    <w:rsid w:val="00BA6323"/>
    <w:rsid w:val="00BF14AC"/>
    <w:rsid w:val="00BF475E"/>
    <w:rsid w:val="00C01BF7"/>
    <w:rsid w:val="00C33457"/>
    <w:rsid w:val="00C376AF"/>
    <w:rsid w:val="00C42462"/>
    <w:rsid w:val="00C45ABA"/>
    <w:rsid w:val="00C5403F"/>
    <w:rsid w:val="00C56973"/>
    <w:rsid w:val="00C7332C"/>
    <w:rsid w:val="00C90147"/>
    <w:rsid w:val="00CC0A3E"/>
    <w:rsid w:val="00CC3100"/>
    <w:rsid w:val="00CD7DBD"/>
    <w:rsid w:val="00CE55D5"/>
    <w:rsid w:val="00D06BCE"/>
    <w:rsid w:val="00D12468"/>
    <w:rsid w:val="00D16454"/>
    <w:rsid w:val="00D174C4"/>
    <w:rsid w:val="00D17DE6"/>
    <w:rsid w:val="00D368A8"/>
    <w:rsid w:val="00D44D5B"/>
    <w:rsid w:val="00D6040D"/>
    <w:rsid w:val="00D758E0"/>
    <w:rsid w:val="00D82909"/>
    <w:rsid w:val="00D86D77"/>
    <w:rsid w:val="00DB0965"/>
    <w:rsid w:val="00DB37D0"/>
    <w:rsid w:val="00DB559E"/>
    <w:rsid w:val="00DB62E9"/>
    <w:rsid w:val="00DC50D2"/>
    <w:rsid w:val="00DF083E"/>
    <w:rsid w:val="00E136BD"/>
    <w:rsid w:val="00E37461"/>
    <w:rsid w:val="00E41280"/>
    <w:rsid w:val="00E53D37"/>
    <w:rsid w:val="00E54380"/>
    <w:rsid w:val="00E61309"/>
    <w:rsid w:val="00E675CE"/>
    <w:rsid w:val="00E909D5"/>
    <w:rsid w:val="00E9390F"/>
    <w:rsid w:val="00EA45EA"/>
    <w:rsid w:val="00EA5060"/>
    <w:rsid w:val="00EB2EB8"/>
    <w:rsid w:val="00EB4BCA"/>
    <w:rsid w:val="00EB661B"/>
    <w:rsid w:val="00EC3197"/>
    <w:rsid w:val="00ED081E"/>
    <w:rsid w:val="00ED3E65"/>
    <w:rsid w:val="00ED72EF"/>
    <w:rsid w:val="00F04FB7"/>
    <w:rsid w:val="00F0520E"/>
    <w:rsid w:val="00F076EB"/>
    <w:rsid w:val="00F12921"/>
    <w:rsid w:val="00F13A9A"/>
    <w:rsid w:val="00F15835"/>
    <w:rsid w:val="00F23FA6"/>
    <w:rsid w:val="00F44A18"/>
    <w:rsid w:val="00F55327"/>
    <w:rsid w:val="00F61CBB"/>
    <w:rsid w:val="00F80374"/>
    <w:rsid w:val="00F900F5"/>
    <w:rsid w:val="00F93999"/>
    <w:rsid w:val="00FA00BB"/>
    <w:rsid w:val="00FB34E8"/>
    <w:rsid w:val="00FB3FFE"/>
    <w:rsid w:val="00FC0F24"/>
    <w:rsid w:val="00FD1176"/>
    <w:rsid w:val="00FE1F81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188AE8C"/>
  <w15:chartTrackingRefBased/>
  <w15:docId w15:val="{A4EFCE69-5CCF-4F61-A671-ABA125FA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DA"/>
    <w:rPr>
      <w:rFonts w:eastAsiaTheme="minorEastAsia"/>
      <w:kern w:val="2"/>
      <w:lang w:val="ru-RU"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6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049"/>
  </w:style>
  <w:style w:type="paragraph" w:styleId="NormalWeb">
    <w:name w:val="Normal (Web)"/>
    <w:basedOn w:val="Normal"/>
    <w:uiPriority w:val="99"/>
    <w:unhideWhenUsed/>
    <w:qFormat/>
    <w:rsid w:val="0012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2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21DA"/>
    <w:rPr>
      <w:rFonts w:ascii="Courier New" w:eastAsia="Times New Roman" w:hAnsi="Courier New" w:cs="Courier New"/>
      <w:sz w:val="20"/>
      <w:szCs w:val="20"/>
      <w:lang w:val="ru-RU" w:eastAsia="ko-KR"/>
      <w14:ligatures w14:val="standardContextual"/>
    </w:rPr>
  </w:style>
  <w:style w:type="character" w:styleId="HTMLCode">
    <w:name w:val="HTML Code"/>
    <w:basedOn w:val="DefaultParagraphFont"/>
    <w:uiPriority w:val="99"/>
    <w:semiHidden/>
    <w:unhideWhenUsed/>
    <w:rsid w:val="001221DA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3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0D"/>
    <w:rPr>
      <w:rFonts w:eastAsiaTheme="minorEastAsia"/>
      <w:kern w:val="2"/>
      <w:lang w:val="ru-RU" w:eastAsia="ko-KR"/>
      <w14:ligatures w14:val="standardContextual"/>
    </w:rPr>
  </w:style>
  <w:style w:type="character" w:styleId="Strong">
    <w:name w:val="Strong"/>
    <w:basedOn w:val="DefaultParagraphFont"/>
    <w:uiPriority w:val="22"/>
    <w:qFormat/>
    <w:rsid w:val="00F0520E"/>
    <w:rPr>
      <w:b/>
      <w:bCs/>
    </w:rPr>
  </w:style>
  <w:style w:type="table" w:styleId="TableGrid">
    <w:name w:val="Table Grid"/>
    <w:basedOn w:val="TableNormal"/>
    <w:uiPriority w:val="39"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573"/>
    <w:rPr>
      <w:sz w:val="16"/>
      <w:szCs w:val="16"/>
    </w:rPr>
  </w:style>
  <w:style w:type="paragraph" w:styleId="Revision">
    <w:name w:val="Revision"/>
    <w:hidden/>
    <w:uiPriority w:val="99"/>
    <w:semiHidden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317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248"/>
    <w:rPr>
      <w:rFonts w:eastAsiaTheme="minorEastAsia"/>
      <w:kern w:val="2"/>
      <w:sz w:val="20"/>
      <w:szCs w:val="20"/>
      <w:lang w:val="ru-RU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248"/>
    <w:rPr>
      <w:rFonts w:eastAsiaTheme="minorEastAsia"/>
      <w:b/>
      <w:bCs/>
      <w:kern w:val="2"/>
      <w:sz w:val="20"/>
      <w:szCs w:val="20"/>
      <w:lang w:val="ru-RU" w:eastAsia="ko-K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02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1B75B-70FF-413B-A9D7-DE841F42D9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Dikaya</dc:creator>
  <cp:keywords/>
  <dc:description/>
  <cp:lastModifiedBy>Varvara Dikaya</cp:lastModifiedBy>
  <cp:revision>36</cp:revision>
  <cp:lastPrinted>2024-05-24T13:44:00Z</cp:lastPrinted>
  <dcterms:created xsi:type="dcterms:W3CDTF">2024-06-26T08:27:00Z</dcterms:created>
  <dcterms:modified xsi:type="dcterms:W3CDTF">2024-08-0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7fd0aa,3a832973,52a2622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